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449B191" w14:textId="344E70AB" w:rsidR="00335E37" w:rsidRDefault="00B91A3C" w:rsidP="00770D16">
      <w:pPr>
        <w:pStyle w:val="Heading1"/>
      </w:pPr>
      <w:r>
        <w:t>Newcastle Ottawa Scale</w:t>
      </w:r>
      <w:r w:rsidR="00770D16">
        <w:t xml:space="preserve"> scoring sheet</w:t>
      </w:r>
    </w:p>
    <w:p w14:paraId="51F67DB4" w14:textId="67F605B1" w:rsidR="00770D16" w:rsidRDefault="00770D16" w:rsidP="00770D16"/>
    <w:tbl>
      <w:tblPr>
        <w:tblW w:w="1034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603"/>
        <w:gridCol w:w="4062"/>
        <w:gridCol w:w="4678"/>
      </w:tblGrid>
      <w:tr w:rsidR="000E3C19" w:rsidRPr="000E3C19" w14:paraId="689BA585" w14:textId="77777777" w:rsidTr="00CC161D">
        <w:trPr>
          <w:trHeight w:val="500"/>
        </w:trPr>
        <w:tc>
          <w:tcPr>
            <w:tcW w:w="1603" w:type="dxa"/>
          </w:tcPr>
          <w:p w14:paraId="51D091D4" w14:textId="77777777" w:rsidR="00770D16" w:rsidRPr="00A97C4F" w:rsidRDefault="00770D16" w:rsidP="000E3C19">
            <w:pPr>
              <w:spacing w:line="276" w:lineRule="auto"/>
              <w:rPr>
                <w:b/>
              </w:rPr>
            </w:pPr>
            <w:r w:rsidRPr="00A97C4F">
              <w:rPr>
                <w:b/>
              </w:rPr>
              <w:t>Area</w:t>
            </w:r>
          </w:p>
        </w:tc>
        <w:tc>
          <w:tcPr>
            <w:tcW w:w="4062" w:type="dxa"/>
          </w:tcPr>
          <w:p w14:paraId="49775FEF" w14:textId="77777777" w:rsidR="00770D16" w:rsidRPr="00A97C4F" w:rsidRDefault="00770D16" w:rsidP="000E3C19">
            <w:pPr>
              <w:spacing w:line="276" w:lineRule="auto"/>
              <w:rPr>
                <w:b/>
              </w:rPr>
            </w:pPr>
            <w:r w:rsidRPr="00A97C4F">
              <w:rPr>
                <w:b/>
              </w:rPr>
              <w:br w:type="page"/>
              <w:t>Quality Criteria</w:t>
            </w:r>
          </w:p>
        </w:tc>
        <w:tc>
          <w:tcPr>
            <w:tcW w:w="4678" w:type="dxa"/>
          </w:tcPr>
          <w:p w14:paraId="03A83F93" w14:textId="77777777" w:rsidR="00770D16" w:rsidRPr="00A97C4F" w:rsidRDefault="00770D16" w:rsidP="000E3C19">
            <w:pPr>
              <w:spacing w:line="276" w:lineRule="auto"/>
              <w:rPr>
                <w:b/>
              </w:rPr>
            </w:pPr>
            <w:r w:rsidRPr="00A97C4F">
              <w:rPr>
                <w:b/>
              </w:rPr>
              <w:t>Quality Score</w:t>
            </w:r>
          </w:p>
        </w:tc>
      </w:tr>
      <w:tr w:rsidR="000E3C19" w:rsidRPr="000E3C19" w14:paraId="6CF0D909" w14:textId="77777777" w:rsidTr="00CC161D">
        <w:trPr>
          <w:trHeight w:val="3174"/>
        </w:trPr>
        <w:tc>
          <w:tcPr>
            <w:tcW w:w="1603" w:type="dxa"/>
            <w:vMerge w:val="restart"/>
            <w:vAlign w:val="center"/>
          </w:tcPr>
          <w:p w14:paraId="3629C538" w14:textId="77777777" w:rsidR="00770D16" w:rsidRPr="000E3C19" w:rsidRDefault="00770D16" w:rsidP="003E571D">
            <w:pPr>
              <w:spacing w:line="276" w:lineRule="auto"/>
              <w:jc w:val="center"/>
              <w:rPr>
                <w:sz w:val="22"/>
                <w:szCs w:val="22"/>
              </w:rPr>
            </w:pPr>
            <w:r w:rsidRPr="003E571D">
              <w:t>Selection (of cohorts)</w:t>
            </w:r>
          </w:p>
        </w:tc>
        <w:tc>
          <w:tcPr>
            <w:tcW w:w="4062" w:type="dxa"/>
          </w:tcPr>
          <w:p w14:paraId="7B7FD061" w14:textId="77777777" w:rsidR="00770D16" w:rsidRPr="00A97C4F" w:rsidRDefault="00770D16" w:rsidP="000E3C19">
            <w:pPr>
              <w:spacing w:line="276" w:lineRule="auto"/>
            </w:pPr>
            <w:r w:rsidRPr="00A97C4F">
              <w:t>1. Representativeness of exposed cohort</w:t>
            </w:r>
          </w:p>
          <w:p w14:paraId="716A0DAD" w14:textId="77777777" w:rsidR="00770D16" w:rsidRPr="00A97C4F" w:rsidRDefault="00770D16" w:rsidP="000E3C19">
            <w:pPr>
              <w:spacing w:line="276" w:lineRule="auto"/>
            </w:pPr>
          </w:p>
          <w:p w14:paraId="0C9B8A2E" w14:textId="77777777" w:rsidR="00770D16" w:rsidRPr="00A97C4F" w:rsidRDefault="00770D16" w:rsidP="000E3C19">
            <w:pPr>
              <w:spacing w:line="276" w:lineRule="auto"/>
            </w:pPr>
            <w:r w:rsidRPr="00A97C4F">
              <w:t>(</w:t>
            </w:r>
            <w:proofErr w:type="gramStart"/>
            <w:r w:rsidRPr="00A97C4F">
              <w:t>max</w:t>
            </w:r>
            <w:proofErr w:type="gramEnd"/>
            <w:r w:rsidRPr="00A97C4F">
              <w:t xml:space="preserve"> one star)</w:t>
            </w:r>
          </w:p>
          <w:p w14:paraId="4610C294" w14:textId="77777777" w:rsidR="00770D16" w:rsidRPr="00A97C4F" w:rsidRDefault="00770D16" w:rsidP="000E3C19">
            <w:pPr>
              <w:spacing w:line="276" w:lineRule="auto"/>
            </w:pPr>
          </w:p>
        </w:tc>
        <w:tc>
          <w:tcPr>
            <w:tcW w:w="4678" w:type="dxa"/>
          </w:tcPr>
          <w:p w14:paraId="0C0586A1" w14:textId="0F22610B" w:rsidR="00770D16" w:rsidRPr="00A97C4F" w:rsidRDefault="00770D16" w:rsidP="000E3C19">
            <w:pPr>
              <w:spacing w:line="276" w:lineRule="auto"/>
            </w:pPr>
            <w:r w:rsidRPr="00A97C4F">
              <w:t>Truly representative of young people exposed to bullying in the target population (random sampling or whole population) = 1 star</w:t>
            </w:r>
          </w:p>
          <w:p w14:paraId="34F1A250" w14:textId="77777777" w:rsidR="000E3C19" w:rsidRPr="00A97C4F" w:rsidRDefault="000E3C19" w:rsidP="000E3C19">
            <w:pPr>
              <w:spacing w:line="276" w:lineRule="auto"/>
            </w:pPr>
          </w:p>
          <w:p w14:paraId="4B0A8051" w14:textId="77777777" w:rsidR="00770D16" w:rsidRPr="00A97C4F" w:rsidRDefault="00770D16" w:rsidP="000E3C19">
            <w:pPr>
              <w:spacing w:line="276" w:lineRule="auto"/>
            </w:pPr>
            <w:r w:rsidRPr="00A97C4F">
              <w:t>Somewhat representative of young people exposed to bullying in the target population (non-random sampling including purposive sampling of representative schools or evidence the sample represents the source population) = 1 star</w:t>
            </w:r>
          </w:p>
          <w:p w14:paraId="7457619A" w14:textId="77777777" w:rsidR="000E3C19" w:rsidRPr="00A97C4F" w:rsidRDefault="000E3C19" w:rsidP="000E3C19">
            <w:pPr>
              <w:spacing w:line="276" w:lineRule="auto"/>
            </w:pPr>
          </w:p>
          <w:p w14:paraId="6CE9753F" w14:textId="34EC9D32" w:rsidR="00770D16" w:rsidRPr="00A97C4F" w:rsidRDefault="00770D16" w:rsidP="000E3C19">
            <w:pPr>
              <w:spacing w:line="276" w:lineRule="auto"/>
            </w:pPr>
            <w:r w:rsidRPr="00A97C4F">
              <w:t>Selected group of users = 0</w:t>
            </w:r>
          </w:p>
          <w:p w14:paraId="07FFC2F0" w14:textId="77777777" w:rsidR="000E3C19" w:rsidRPr="00A97C4F" w:rsidRDefault="000E3C19" w:rsidP="000E3C19">
            <w:pPr>
              <w:spacing w:line="276" w:lineRule="auto"/>
            </w:pPr>
          </w:p>
          <w:p w14:paraId="5343D936" w14:textId="57483400" w:rsidR="00770D16" w:rsidRPr="00A97C4F" w:rsidRDefault="00770D16" w:rsidP="000E3C19">
            <w:pPr>
              <w:spacing w:line="276" w:lineRule="auto"/>
            </w:pPr>
            <w:r w:rsidRPr="00A97C4F">
              <w:t>No description of how cohort is selected = 0</w:t>
            </w:r>
          </w:p>
        </w:tc>
      </w:tr>
      <w:tr w:rsidR="000E3C19" w:rsidRPr="000E3C19" w14:paraId="1B25AD16" w14:textId="77777777" w:rsidTr="00A97C4F">
        <w:trPr>
          <w:trHeight w:val="1538"/>
        </w:trPr>
        <w:tc>
          <w:tcPr>
            <w:tcW w:w="1603" w:type="dxa"/>
            <w:vMerge/>
          </w:tcPr>
          <w:p w14:paraId="6EC3281A" w14:textId="77777777" w:rsidR="00770D16" w:rsidRPr="000E3C19" w:rsidRDefault="00770D16" w:rsidP="000E3C19">
            <w:pPr>
              <w:spacing w:line="276" w:lineRule="auto"/>
              <w:rPr>
                <w:sz w:val="22"/>
                <w:szCs w:val="22"/>
              </w:rPr>
            </w:pPr>
          </w:p>
        </w:tc>
        <w:tc>
          <w:tcPr>
            <w:tcW w:w="4062" w:type="dxa"/>
          </w:tcPr>
          <w:p w14:paraId="4FE654C5" w14:textId="77777777" w:rsidR="00770D16" w:rsidRPr="00A97C4F" w:rsidRDefault="00770D16" w:rsidP="000E3C19">
            <w:pPr>
              <w:spacing w:line="276" w:lineRule="auto"/>
            </w:pPr>
            <w:r w:rsidRPr="00A97C4F">
              <w:t>2. Selection of non-exposed cohort</w:t>
            </w:r>
          </w:p>
          <w:p w14:paraId="524EF5FD" w14:textId="77777777" w:rsidR="00770D16" w:rsidRPr="00A97C4F" w:rsidRDefault="00770D16" w:rsidP="000E3C19">
            <w:pPr>
              <w:spacing w:line="276" w:lineRule="auto"/>
            </w:pPr>
          </w:p>
          <w:p w14:paraId="3A3FBE62" w14:textId="77777777" w:rsidR="00770D16" w:rsidRPr="00A97C4F" w:rsidRDefault="00770D16" w:rsidP="000E3C19">
            <w:pPr>
              <w:spacing w:line="276" w:lineRule="auto"/>
            </w:pPr>
            <w:r w:rsidRPr="00A97C4F">
              <w:t>(</w:t>
            </w:r>
            <w:proofErr w:type="gramStart"/>
            <w:r w:rsidRPr="00A97C4F">
              <w:t>max</w:t>
            </w:r>
            <w:proofErr w:type="gramEnd"/>
            <w:r w:rsidRPr="00A97C4F">
              <w:t xml:space="preserve"> one star)</w:t>
            </w:r>
          </w:p>
        </w:tc>
        <w:tc>
          <w:tcPr>
            <w:tcW w:w="4678" w:type="dxa"/>
          </w:tcPr>
          <w:p w14:paraId="3A77766A" w14:textId="0EC70A5A" w:rsidR="00770D16" w:rsidRPr="00A97C4F" w:rsidRDefault="00770D16" w:rsidP="000E3C19">
            <w:pPr>
              <w:spacing w:line="276" w:lineRule="auto"/>
            </w:pPr>
            <w:r w:rsidRPr="00A97C4F">
              <w:t>Drawn from same community as exposed cohort = 1 star</w:t>
            </w:r>
          </w:p>
          <w:p w14:paraId="04E4CD3B" w14:textId="77777777" w:rsidR="00A97C4F" w:rsidRPr="00A97C4F" w:rsidRDefault="00A97C4F" w:rsidP="000E3C19">
            <w:pPr>
              <w:spacing w:line="276" w:lineRule="auto"/>
            </w:pPr>
          </w:p>
          <w:p w14:paraId="14069EEC" w14:textId="58A1FC31" w:rsidR="00770D16" w:rsidRPr="00A97C4F" w:rsidRDefault="00770D16" w:rsidP="000E3C19">
            <w:pPr>
              <w:spacing w:line="276" w:lineRule="auto"/>
            </w:pPr>
            <w:r w:rsidRPr="00A97C4F">
              <w:t>Drawn from a different source = 0</w:t>
            </w:r>
          </w:p>
          <w:p w14:paraId="5954C0A3" w14:textId="77777777" w:rsidR="00A97C4F" w:rsidRPr="00A97C4F" w:rsidRDefault="00A97C4F" w:rsidP="000E3C19">
            <w:pPr>
              <w:spacing w:line="276" w:lineRule="auto"/>
            </w:pPr>
          </w:p>
          <w:p w14:paraId="5D0B721D" w14:textId="77777777" w:rsidR="00770D16" w:rsidRPr="00A97C4F" w:rsidRDefault="00770D16" w:rsidP="000E3C19">
            <w:pPr>
              <w:spacing w:line="276" w:lineRule="auto"/>
            </w:pPr>
            <w:r w:rsidRPr="00A97C4F">
              <w:t>No description of how non-exposed cohort is selected = 0</w:t>
            </w:r>
          </w:p>
        </w:tc>
      </w:tr>
      <w:tr w:rsidR="000E3C19" w:rsidRPr="000E3C19" w14:paraId="441C5CDD" w14:textId="77777777" w:rsidTr="00CC161D">
        <w:trPr>
          <w:trHeight w:val="3174"/>
        </w:trPr>
        <w:tc>
          <w:tcPr>
            <w:tcW w:w="1603" w:type="dxa"/>
            <w:vMerge/>
          </w:tcPr>
          <w:p w14:paraId="0F6DE3B6" w14:textId="77777777" w:rsidR="00770D16" w:rsidRPr="000E3C19" w:rsidRDefault="00770D16" w:rsidP="000E3C19">
            <w:pPr>
              <w:spacing w:line="276" w:lineRule="auto"/>
              <w:rPr>
                <w:sz w:val="22"/>
                <w:szCs w:val="22"/>
              </w:rPr>
            </w:pPr>
          </w:p>
        </w:tc>
        <w:tc>
          <w:tcPr>
            <w:tcW w:w="4062" w:type="dxa"/>
          </w:tcPr>
          <w:p w14:paraId="05C571DF" w14:textId="77777777" w:rsidR="00770D16" w:rsidRPr="00A97C4F" w:rsidRDefault="00770D16" w:rsidP="000E3C19">
            <w:pPr>
              <w:spacing w:line="276" w:lineRule="auto"/>
            </w:pPr>
            <w:r w:rsidRPr="00A97C4F">
              <w:t>3. Ascertainment of exposure to bullying</w:t>
            </w:r>
          </w:p>
          <w:p w14:paraId="02AE26B2" w14:textId="77777777" w:rsidR="00770D16" w:rsidRPr="00A97C4F" w:rsidRDefault="00770D16" w:rsidP="000E3C19">
            <w:pPr>
              <w:spacing w:line="276" w:lineRule="auto"/>
            </w:pPr>
          </w:p>
          <w:p w14:paraId="6E0F345B" w14:textId="77777777" w:rsidR="00770D16" w:rsidRPr="00A97C4F" w:rsidRDefault="00770D16" w:rsidP="000E3C19">
            <w:pPr>
              <w:spacing w:line="276" w:lineRule="auto"/>
            </w:pPr>
            <w:r w:rsidRPr="00A97C4F">
              <w:t>(</w:t>
            </w:r>
            <w:proofErr w:type="gramStart"/>
            <w:r w:rsidRPr="00A97C4F">
              <w:t>max</w:t>
            </w:r>
            <w:proofErr w:type="gramEnd"/>
            <w:r w:rsidRPr="00A97C4F">
              <w:t xml:space="preserve"> one star)</w:t>
            </w:r>
          </w:p>
          <w:p w14:paraId="58588204" w14:textId="77777777" w:rsidR="00770D16" w:rsidRPr="00A97C4F" w:rsidRDefault="00770D16" w:rsidP="000E3C19">
            <w:pPr>
              <w:spacing w:line="276" w:lineRule="auto"/>
            </w:pPr>
          </w:p>
        </w:tc>
        <w:tc>
          <w:tcPr>
            <w:tcW w:w="4678" w:type="dxa"/>
          </w:tcPr>
          <w:p w14:paraId="5680C711" w14:textId="58A9BF23" w:rsidR="00770D16" w:rsidRPr="00A97C4F" w:rsidRDefault="00770D16" w:rsidP="000E3C19">
            <w:pPr>
              <w:spacing w:line="276" w:lineRule="auto"/>
            </w:pPr>
            <w:r w:rsidRPr="00A97C4F">
              <w:t>Secure record (e.g., clinician reported or medical record) = 1 star</w:t>
            </w:r>
          </w:p>
          <w:p w14:paraId="03168E5D" w14:textId="77777777" w:rsidR="00CA07E0" w:rsidRPr="00A97C4F" w:rsidRDefault="00CA07E0" w:rsidP="000E3C19">
            <w:pPr>
              <w:spacing w:line="276" w:lineRule="auto"/>
            </w:pPr>
          </w:p>
          <w:p w14:paraId="2561BB6F" w14:textId="1497E1EA" w:rsidR="00770D16" w:rsidRPr="00A97C4F" w:rsidRDefault="00770D16" w:rsidP="000E3C19">
            <w:pPr>
              <w:spacing w:line="276" w:lineRule="auto"/>
            </w:pPr>
            <w:r w:rsidRPr="00A97C4F">
              <w:t>Structured interview or self-report questionnaire using validated measure = 1 star</w:t>
            </w:r>
          </w:p>
          <w:p w14:paraId="21C29484" w14:textId="77777777" w:rsidR="00CA07E0" w:rsidRPr="00A97C4F" w:rsidRDefault="00CA07E0" w:rsidP="000E3C19">
            <w:pPr>
              <w:spacing w:line="276" w:lineRule="auto"/>
            </w:pPr>
          </w:p>
          <w:p w14:paraId="31604626" w14:textId="40C862DF" w:rsidR="00770D16" w:rsidRPr="00A97C4F" w:rsidRDefault="00770D16" w:rsidP="000E3C19">
            <w:pPr>
              <w:spacing w:line="276" w:lineRule="auto"/>
            </w:pPr>
            <w:r w:rsidRPr="00A97C4F">
              <w:t>Unstructured interview or self-report questionnaire using unvalidated measure = 0</w:t>
            </w:r>
          </w:p>
          <w:p w14:paraId="6285D376" w14:textId="77777777" w:rsidR="00CA07E0" w:rsidRPr="00A97C4F" w:rsidRDefault="00CA07E0" w:rsidP="000E3C19">
            <w:pPr>
              <w:spacing w:line="276" w:lineRule="auto"/>
            </w:pPr>
          </w:p>
          <w:p w14:paraId="556FFBD1" w14:textId="77777777" w:rsidR="00770D16" w:rsidRPr="00A97C4F" w:rsidRDefault="00770D16" w:rsidP="000E3C19">
            <w:pPr>
              <w:spacing w:line="276" w:lineRule="auto"/>
            </w:pPr>
            <w:r w:rsidRPr="00A97C4F">
              <w:t>No description = 0</w:t>
            </w:r>
          </w:p>
        </w:tc>
      </w:tr>
      <w:tr w:rsidR="000E3C19" w:rsidRPr="000E3C19" w14:paraId="014F2FD1" w14:textId="77777777" w:rsidTr="00CC161D">
        <w:trPr>
          <w:trHeight w:val="3174"/>
        </w:trPr>
        <w:tc>
          <w:tcPr>
            <w:tcW w:w="1603" w:type="dxa"/>
            <w:vMerge/>
          </w:tcPr>
          <w:p w14:paraId="0F235F42" w14:textId="77777777" w:rsidR="00770D16" w:rsidRPr="000E3C19" w:rsidRDefault="00770D16" w:rsidP="000E3C19">
            <w:pPr>
              <w:spacing w:line="276" w:lineRule="auto"/>
              <w:rPr>
                <w:sz w:val="22"/>
                <w:szCs w:val="22"/>
              </w:rPr>
            </w:pPr>
          </w:p>
        </w:tc>
        <w:tc>
          <w:tcPr>
            <w:tcW w:w="4062" w:type="dxa"/>
          </w:tcPr>
          <w:p w14:paraId="5B0A19B4" w14:textId="77777777" w:rsidR="00770D16" w:rsidRPr="00A97C4F" w:rsidRDefault="00770D16" w:rsidP="000E3C19">
            <w:pPr>
              <w:spacing w:line="276" w:lineRule="auto"/>
            </w:pPr>
            <w:r w:rsidRPr="00A97C4F">
              <w:t>4. Demonstration that outcome of interest was not present or accounted for at start of study (i.e., only includes participants without the outcome at baseline or outcome was collected and controlled for at baseline)</w:t>
            </w:r>
          </w:p>
          <w:p w14:paraId="2D88E71B" w14:textId="77777777" w:rsidR="00770D16" w:rsidRPr="00A97C4F" w:rsidRDefault="00770D16" w:rsidP="000E3C19">
            <w:pPr>
              <w:spacing w:line="276" w:lineRule="auto"/>
            </w:pPr>
          </w:p>
          <w:p w14:paraId="1EAB3DD7" w14:textId="2E535550" w:rsidR="00770D16" w:rsidRPr="00A97C4F" w:rsidRDefault="00770D16" w:rsidP="000E3C19">
            <w:pPr>
              <w:spacing w:line="276" w:lineRule="auto"/>
            </w:pPr>
            <w:r w:rsidRPr="00A97C4F">
              <w:t>(</w:t>
            </w:r>
            <w:proofErr w:type="gramStart"/>
            <w:r w:rsidRPr="00A97C4F">
              <w:t>max</w:t>
            </w:r>
            <w:proofErr w:type="gramEnd"/>
            <w:r w:rsidRPr="00A97C4F">
              <w:t xml:space="preserve"> one star)</w:t>
            </w:r>
          </w:p>
        </w:tc>
        <w:tc>
          <w:tcPr>
            <w:tcW w:w="4678" w:type="dxa"/>
          </w:tcPr>
          <w:p w14:paraId="2A7029DD" w14:textId="430E3686" w:rsidR="00770D16" w:rsidRPr="00A97C4F" w:rsidRDefault="00770D16" w:rsidP="000E3C19">
            <w:pPr>
              <w:spacing w:line="276" w:lineRule="auto"/>
            </w:pPr>
            <w:r w:rsidRPr="00A97C4F">
              <w:t>Yes = 1 star</w:t>
            </w:r>
          </w:p>
          <w:p w14:paraId="134E98A9" w14:textId="77777777" w:rsidR="00CA07E0" w:rsidRPr="00A97C4F" w:rsidRDefault="00CA07E0" w:rsidP="000E3C19">
            <w:pPr>
              <w:spacing w:line="276" w:lineRule="auto"/>
            </w:pPr>
          </w:p>
          <w:p w14:paraId="2C02C513" w14:textId="77777777" w:rsidR="00770D16" w:rsidRPr="00A97C4F" w:rsidRDefault="00770D16" w:rsidP="000E3C19">
            <w:pPr>
              <w:spacing w:line="276" w:lineRule="auto"/>
            </w:pPr>
            <w:r w:rsidRPr="00A97C4F">
              <w:t>No = 0</w:t>
            </w:r>
          </w:p>
        </w:tc>
      </w:tr>
      <w:tr w:rsidR="000E3C19" w:rsidRPr="000E3C19" w14:paraId="1D15D257" w14:textId="77777777" w:rsidTr="00A97C4F">
        <w:trPr>
          <w:trHeight w:val="1840"/>
        </w:trPr>
        <w:tc>
          <w:tcPr>
            <w:tcW w:w="1603" w:type="dxa"/>
            <w:vAlign w:val="center"/>
          </w:tcPr>
          <w:p w14:paraId="55EA0418" w14:textId="77777777" w:rsidR="00770D16" w:rsidRPr="002227CC" w:rsidRDefault="00770D16" w:rsidP="002227CC">
            <w:pPr>
              <w:spacing w:line="276" w:lineRule="auto"/>
              <w:jc w:val="center"/>
            </w:pPr>
            <w:r w:rsidRPr="002227CC">
              <w:lastRenderedPageBreak/>
              <w:t>Comparability (of cohorts)</w:t>
            </w:r>
          </w:p>
        </w:tc>
        <w:tc>
          <w:tcPr>
            <w:tcW w:w="4062" w:type="dxa"/>
          </w:tcPr>
          <w:p w14:paraId="0DABFC24" w14:textId="77777777" w:rsidR="00770D16" w:rsidRPr="00712586" w:rsidRDefault="00770D16" w:rsidP="000E3C19">
            <w:pPr>
              <w:spacing w:line="276" w:lineRule="auto"/>
            </w:pPr>
            <w:r w:rsidRPr="00712586">
              <w:t>1. Comparability of victims of bullying vs. non-victims was increased on basis of design or analysis (i.e., appropriate methods to control confounding)</w:t>
            </w:r>
          </w:p>
          <w:p w14:paraId="19F4B3D8" w14:textId="77777777" w:rsidR="00770D16" w:rsidRPr="00712586" w:rsidRDefault="00770D16" w:rsidP="000E3C19">
            <w:pPr>
              <w:spacing w:line="276" w:lineRule="auto"/>
            </w:pPr>
          </w:p>
          <w:p w14:paraId="5BA412E0" w14:textId="77777777" w:rsidR="00770D16" w:rsidRPr="00712586" w:rsidRDefault="00770D16" w:rsidP="000E3C19">
            <w:pPr>
              <w:spacing w:line="276" w:lineRule="auto"/>
            </w:pPr>
            <w:r w:rsidRPr="00712586">
              <w:t>(</w:t>
            </w:r>
            <w:proofErr w:type="gramStart"/>
            <w:r w:rsidRPr="00712586">
              <w:t>max</w:t>
            </w:r>
            <w:proofErr w:type="gramEnd"/>
            <w:r w:rsidRPr="00712586">
              <w:t xml:space="preserve"> two stars)</w:t>
            </w:r>
          </w:p>
        </w:tc>
        <w:tc>
          <w:tcPr>
            <w:tcW w:w="4678" w:type="dxa"/>
          </w:tcPr>
          <w:p w14:paraId="7D23307C" w14:textId="40E56A42" w:rsidR="00770D16" w:rsidRPr="00712586" w:rsidRDefault="00770D16" w:rsidP="000E3C19">
            <w:pPr>
              <w:spacing w:line="276" w:lineRule="auto"/>
            </w:pPr>
            <w:r w:rsidRPr="00712586">
              <w:t>Study controls for age and sex/gender (or analyses presented separately by gender) = 1 star</w:t>
            </w:r>
          </w:p>
          <w:p w14:paraId="3C2A2CDC" w14:textId="77777777" w:rsidR="00E50462" w:rsidRPr="00712586" w:rsidRDefault="00E50462" w:rsidP="000E3C19">
            <w:pPr>
              <w:spacing w:line="276" w:lineRule="auto"/>
            </w:pPr>
          </w:p>
          <w:p w14:paraId="4A07EEFF" w14:textId="77777777" w:rsidR="00770D16" w:rsidRPr="00712586" w:rsidRDefault="00770D16" w:rsidP="000E3C19">
            <w:pPr>
              <w:spacing w:line="276" w:lineRule="auto"/>
            </w:pPr>
            <w:r w:rsidRPr="00712586">
              <w:t>Study controls for any other additional factor = 1 star</w:t>
            </w:r>
          </w:p>
          <w:p w14:paraId="2D68807C" w14:textId="77777777" w:rsidR="00770D16" w:rsidRPr="00712586" w:rsidRDefault="00770D16" w:rsidP="000E3C19">
            <w:pPr>
              <w:spacing w:line="276" w:lineRule="auto"/>
            </w:pPr>
          </w:p>
        </w:tc>
      </w:tr>
      <w:tr w:rsidR="000E3C19" w:rsidRPr="000E3C19" w14:paraId="13F3BFEE" w14:textId="77777777" w:rsidTr="00CC161D">
        <w:trPr>
          <w:trHeight w:val="3174"/>
        </w:trPr>
        <w:tc>
          <w:tcPr>
            <w:tcW w:w="1603" w:type="dxa"/>
            <w:vMerge w:val="restart"/>
          </w:tcPr>
          <w:p w14:paraId="422393F5" w14:textId="77777777" w:rsidR="00AF2474" w:rsidRDefault="00AF2474" w:rsidP="000E3C19">
            <w:pPr>
              <w:spacing w:line="276" w:lineRule="auto"/>
              <w:rPr>
                <w:sz w:val="22"/>
                <w:szCs w:val="22"/>
              </w:rPr>
            </w:pPr>
          </w:p>
          <w:p w14:paraId="360C8AC1" w14:textId="77777777" w:rsidR="00AF2474" w:rsidRDefault="00AF2474" w:rsidP="000E3C19">
            <w:pPr>
              <w:spacing w:line="276" w:lineRule="auto"/>
              <w:rPr>
                <w:sz w:val="22"/>
                <w:szCs w:val="22"/>
              </w:rPr>
            </w:pPr>
          </w:p>
          <w:p w14:paraId="526AC36D" w14:textId="77777777" w:rsidR="00AF2474" w:rsidRDefault="00AF2474" w:rsidP="000E3C19">
            <w:pPr>
              <w:spacing w:line="276" w:lineRule="auto"/>
              <w:rPr>
                <w:sz w:val="22"/>
                <w:szCs w:val="22"/>
              </w:rPr>
            </w:pPr>
          </w:p>
          <w:p w14:paraId="5089D0B1" w14:textId="77777777" w:rsidR="00AF2474" w:rsidRDefault="00AF2474" w:rsidP="000E3C19">
            <w:pPr>
              <w:spacing w:line="276" w:lineRule="auto"/>
              <w:rPr>
                <w:sz w:val="22"/>
                <w:szCs w:val="22"/>
              </w:rPr>
            </w:pPr>
          </w:p>
          <w:p w14:paraId="7D4A30E4" w14:textId="77777777" w:rsidR="00AF2474" w:rsidRDefault="00AF2474" w:rsidP="000E3C19">
            <w:pPr>
              <w:spacing w:line="276" w:lineRule="auto"/>
              <w:rPr>
                <w:sz w:val="22"/>
                <w:szCs w:val="22"/>
              </w:rPr>
            </w:pPr>
          </w:p>
          <w:p w14:paraId="6F4DFEB8" w14:textId="77777777" w:rsidR="00AF2474" w:rsidRDefault="00AF2474" w:rsidP="000E3C19">
            <w:pPr>
              <w:spacing w:line="276" w:lineRule="auto"/>
              <w:rPr>
                <w:sz w:val="22"/>
                <w:szCs w:val="22"/>
              </w:rPr>
            </w:pPr>
          </w:p>
          <w:p w14:paraId="7666B573" w14:textId="77777777" w:rsidR="00AF2474" w:rsidRDefault="00AF2474" w:rsidP="000E3C19">
            <w:pPr>
              <w:spacing w:line="276" w:lineRule="auto"/>
              <w:rPr>
                <w:sz w:val="22"/>
                <w:szCs w:val="22"/>
              </w:rPr>
            </w:pPr>
          </w:p>
          <w:p w14:paraId="4629A708" w14:textId="77777777" w:rsidR="00AF2474" w:rsidRDefault="00AF2474" w:rsidP="000E3C19">
            <w:pPr>
              <w:spacing w:line="276" w:lineRule="auto"/>
              <w:rPr>
                <w:sz w:val="22"/>
                <w:szCs w:val="22"/>
              </w:rPr>
            </w:pPr>
          </w:p>
          <w:p w14:paraId="7701F56C" w14:textId="77777777" w:rsidR="00AF2474" w:rsidRDefault="00AF2474" w:rsidP="000E3C19">
            <w:pPr>
              <w:spacing w:line="276" w:lineRule="auto"/>
              <w:rPr>
                <w:sz w:val="22"/>
                <w:szCs w:val="22"/>
              </w:rPr>
            </w:pPr>
          </w:p>
          <w:p w14:paraId="7832DDD0" w14:textId="77777777" w:rsidR="00AF2474" w:rsidRDefault="00AF2474" w:rsidP="000E3C19">
            <w:pPr>
              <w:spacing w:line="276" w:lineRule="auto"/>
              <w:rPr>
                <w:sz w:val="22"/>
                <w:szCs w:val="22"/>
              </w:rPr>
            </w:pPr>
          </w:p>
          <w:p w14:paraId="5635119B" w14:textId="77777777" w:rsidR="00AF2474" w:rsidRDefault="00AF2474" w:rsidP="000E3C19">
            <w:pPr>
              <w:spacing w:line="276" w:lineRule="auto"/>
              <w:rPr>
                <w:sz w:val="22"/>
                <w:szCs w:val="22"/>
              </w:rPr>
            </w:pPr>
          </w:p>
          <w:p w14:paraId="5EE43A66" w14:textId="77777777" w:rsidR="00AF2474" w:rsidRDefault="00AF2474" w:rsidP="000E3C19">
            <w:pPr>
              <w:spacing w:line="276" w:lineRule="auto"/>
              <w:rPr>
                <w:sz w:val="22"/>
                <w:szCs w:val="22"/>
              </w:rPr>
            </w:pPr>
          </w:p>
          <w:p w14:paraId="671DEADF" w14:textId="77777777" w:rsidR="00AF2474" w:rsidRDefault="00AF2474" w:rsidP="000E3C19">
            <w:pPr>
              <w:spacing w:line="276" w:lineRule="auto"/>
              <w:rPr>
                <w:sz w:val="22"/>
                <w:szCs w:val="22"/>
              </w:rPr>
            </w:pPr>
          </w:p>
          <w:p w14:paraId="7D2A55A8" w14:textId="77777777" w:rsidR="00AF2474" w:rsidRDefault="00AF2474" w:rsidP="000E3C19">
            <w:pPr>
              <w:spacing w:line="276" w:lineRule="auto"/>
              <w:rPr>
                <w:sz w:val="22"/>
                <w:szCs w:val="22"/>
              </w:rPr>
            </w:pPr>
          </w:p>
          <w:p w14:paraId="1102661E" w14:textId="77777777" w:rsidR="00AF2474" w:rsidRPr="00AF2474" w:rsidRDefault="00AF2474" w:rsidP="000E3C19">
            <w:pPr>
              <w:spacing w:line="276" w:lineRule="auto"/>
            </w:pPr>
          </w:p>
          <w:p w14:paraId="69331D68" w14:textId="7EB6B6A5" w:rsidR="00770D16" w:rsidRPr="00AF2474" w:rsidRDefault="00770D16" w:rsidP="000E3C19">
            <w:pPr>
              <w:spacing w:line="276" w:lineRule="auto"/>
            </w:pPr>
            <w:r w:rsidRPr="00AF2474">
              <w:t>(Assessment of) Outcome</w:t>
            </w:r>
          </w:p>
          <w:p w14:paraId="68FC1BC2" w14:textId="77777777" w:rsidR="00770D16" w:rsidRPr="000E3C19" w:rsidRDefault="00770D16" w:rsidP="000E3C19">
            <w:pPr>
              <w:spacing w:line="276" w:lineRule="auto"/>
              <w:rPr>
                <w:sz w:val="22"/>
                <w:szCs w:val="22"/>
              </w:rPr>
            </w:pPr>
          </w:p>
          <w:p w14:paraId="2AC1E0C8" w14:textId="77777777" w:rsidR="00770D16" w:rsidRPr="000E3C19" w:rsidRDefault="00770D16" w:rsidP="000E3C19">
            <w:pPr>
              <w:spacing w:line="276" w:lineRule="auto"/>
              <w:rPr>
                <w:sz w:val="22"/>
                <w:szCs w:val="22"/>
              </w:rPr>
            </w:pPr>
          </w:p>
        </w:tc>
        <w:tc>
          <w:tcPr>
            <w:tcW w:w="4062" w:type="dxa"/>
          </w:tcPr>
          <w:p w14:paraId="6AD9236F" w14:textId="77777777" w:rsidR="00770D16" w:rsidRPr="00A97C4F" w:rsidRDefault="00770D16" w:rsidP="000E3C19">
            <w:pPr>
              <w:spacing w:line="276" w:lineRule="auto"/>
            </w:pPr>
            <w:r w:rsidRPr="00A97C4F">
              <w:t xml:space="preserve">1. Assessment of outcome (self-harm, suicidality) </w:t>
            </w:r>
          </w:p>
          <w:p w14:paraId="27313DCE" w14:textId="77777777" w:rsidR="00770D16" w:rsidRPr="00A97C4F" w:rsidRDefault="00770D16" w:rsidP="000E3C19">
            <w:pPr>
              <w:spacing w:line="276" w:lineRule="auto"/>
            </w:pPr>
          </w:p>
          <w:p w14:paraId="271CD1A4" w14:textId="77777777" w:rsidR="00770D16" w:rsidRPr="00A97C4F" w:rsidRDefault="00770D16" w:rsidP="000E3C19">
            <w:pPr>
              <w:spacing w:line="276" w:lineRule="auto"/>
            </w:pPr>
            <w:r w:rsidRPr="00A97C4F">
              <w:t>(</w:t>
            </w:r>
            <w:proofErr w:type="gramStart"/>
            <w:r w:rsidRPr="00A97C4F">
              <w:t>max</w:t>
            </w:r>
            <w:proofErr w:type="gramEnd"/>
            <w:r w:rsidRPr="00A97C4F">
              <w:t xml:space="preserve"> one star)</w:t>
            </w:r>
          </w:p>
        </w:tc>
        <w:tc>
          <w:tcPr>
            <w:tcW w:w="4678" w:type="dxa"/>
          </w:tcPr>
          <w:p w14:paraId="17A35733" w14:textId="21C502A6" w:rsidR="00770D16" w:rsidRPr="00A97C4F" w:rsidRDefault="00770D16" w:rsidP="000E3C19">
            <w:pPr>
              <w:spacing w:line="276" w:lineRule="auto"/>
            </w:pPr>
            <w:r w:rsidRPr="00A97C4F">
              <w:t xml:space="preserve">Independent, blind assessment stated </w:t>
            </w:r>
            <w:r w:rsidRPr="00A97C4F">
              <w:rPr>
                <w:color w:val="000000"/>
                <w:shd w:val="clear" w:color="auto" w:fill="FFFFFF"/>
              </w:rPr>
              <w:t xml:space="preserve">or confirmation of the outcome by reference to secure records (e.g., medical records) or record linkage </w:t>
            </w:r>
            <w:r w:rsidRPr="00A97C4F">
              <w:t>= 1 star</w:t>
            </w:r>
          </w:p>
          <w:p w14:paraId="1E036CA7" w14:textId="77777777" w:rsidR="00E50462" w:rsidRPr="00A97C4F" w:rsidRDefault="00E50462" w:rsidP="000E3C19">
            <w:pPr>
              <w:spacing w:line="276" w:lineRule="auto"/>
            </w:pPr>
          </w:p>
          <w:p w14:paraId="7054F21A" w14:textId="77777777" w:rsidR="00770D16" w:rsidRPr="00A97C4F" w:rsidRDefault="00770D16" w:rsidP="000E3C19">
            <w:pPr>
              <w:spacing w:line="276" w:lineRule="auto"/>
            </w:pPr>
            <w:r w:rsidRPr="00A97C4F">
              <w:t>Structured interview or self-report questionnaire using validated measure = 1 star</w:t>
            </w:r>
          </w:p>
          <w:p w14:paraId="4063B1DC" w14:textId="77777777" w:rsidR="00E50462" w:rsidRPr="00A97C4F" w:rsidRDefault="00E50462" w:rsidP="000E3C19">
            <w:pPr>
              <w:spacing w:line="276" w:lineRule="auto"/>
            </w:pPr>
          </w:p>
          <w:p w14:paraId="05D8C097" w14:textId="046C0E0D" w:rsidR="00770D16" w:rsidRPr="00A97C4F" w:rsidRDefault="00770D16" w:rsidP="000E3C19">
            <w:pPr>
              <w:spacing w:line="276" w:lineRule="auto"/>
            </w:pPr>
            <w:r w:rsidRPr="00A97C4F">
              <w:t>Unstructured interview or self-report questionnaire using unvalidated measure = 0</w:t>
            </w:r>
          </w:p>
          <w:p w14:paraId="7D2CE300" w14:textId="77777777" w:rsidR="00E50462" w:rsidRPr="00A97C4F" w:rsidRDefault="00E50462" w:rsidP="000E3C19"/>
          <w:p w14:paraId="67611F1E" w14:textId="4BAB140C" w:rsidR="00770D16" w:rsidRPr="00A97C4F" w:rsidRDefault="00770D16" w:rsidP="000E3C19">
            <w:r w:rsidRPr="00A97C4F">
              <w:t>No description = 0</w:t>
            </w:r>
          </w:p>
        </w:tc>
      </w:tr>
      <w:tr w:rsidR="000E3C19" w:rsidRPr="00EF22CF" w14:paraId="489E3C6C" w14:textId="77777777" w:rsidTr="00A97C4F">
        <w:trPr>
          <w:trHeight w:val="1440"/>
        </w:trPr>
        <w:tc>
          <w:tcPr>
            <w:tcW w:w="1603" w:type="dxa"/>
            <w:vMerge/>
          </w:tcPr>
          <w:p w14:paraId="0916D4DF" w14:textId="77777777" w:rsidR="00770D16" w:rsidRPr="007C1CFC" w:rsidRDefault="00770D16" w:rsidP="000E3C19">
            <w:pPr>
              <w:spacing w:line="276" w:lineRule="auto"/>
            </w:pPr>
          </w:p>
        </w:tc>
        <w:tc>
          <w:tcPr>
            <w:tcW w:w="4062" w:type="dxa"/>
          </w:tcPr>
          <w:p w14:paraId="4BF12675" w14:textId="77777777" w:rsidR="00770D16" w:rsidRPr="00A97C4F" w:rsidRDefault="00770D16" w:rsidP="000E3C19">
            <w:pPr>
              <w:spacing w:line="276" w:lineRule="auto"/>
            </w:pPr>
            <w:r w:rsidRPr="00A97C4F">
              <w:t>2. Was follow-up long enough for outcome(s) to occur?</w:t>
            </w:r>
          </w:p>
          <w:p w14:paraId="7D5D4039" w14:textId="77777777" w:rsidR="00770D16" w:rsidRPr="00A97C4F" w:rsidRDefault="00770D16" w:rsidP="000E3C19">
            <w:pPr>
              <w:spacing w:line="276" w:lineRule="auto"/>
            </w:pPr>
          </w:p>
          <w:p w14:paraId="7D75D638" w14:textId="77777777" w:rsidR="00770D16" w:rsidRPr="00A97C4F" w:rsidRDefault="00770D16" w:rsidP="000E3C19">
            <w:pPr>
              <w:spacing w:line="276" w:lineRule="auto"/>
            </w:pPr>
            <w:r w:rsidRPr="00A97C4F">
              <w:t>(</w:t>
            </w:r>
            <w:proofErr w:type="gramStart"/>
            <w:r w:rsidRPr="00A97C4F">
              <w:t>max</w:t>
            </w:r>
            <w:proofErr w:type="gramEnd"/>
            <w:r w:rsidRPr="00A97C4F">
              <w:t xml:space="preserve"> one star)</w:t>
            </w:r>
          </w:p>
        </w:tc>
        <w:tc>
          <w:tcPr>
            <w:tcW w:w="4678" w:type="dxa"/>
          </w:tcPr>
          <w:p w14:paraId="2CA82AF1" w14:textId="6FAA2A56" w:rsidR="00770D16" w:rsidRPr="00A97C4F" w:rsidRDefault="00770D16" w:rsidP="000E3C19">
            <w:pPr>
              <w:spacing w:line="276" w:lineRule="auto"/>
            </w:pPr>
            <w:r w:rsidRPr="00A97C4F">
              <w:t xml:space="preserve">Yes, </w:t>
            </w:r>
            <w:r w:rsidR="00F13041" w:rsidRPr="00A97C4F">
              <w:t>6</w:t>
            </w:r>
            <w:r w:rsidRPr="00A97C4F">
              <w:t xml:space="preserve"> months = 1 </w:t>
            </w:r>
            <w:proofErr w:type="gramStart"/>
            <w:r w:rsidRPr="00A97C4F">
              <w:t>star</w:t>
            </w:r>
            <w:proofErr w:type="gramEnd"/>
          </w:p>
          <w:p w14:paraId="3B2AACBA" w14:textId="77777777" w:rsidR="00AF2474" w:rsidRPr="00A97C4F" w:rsidRDefault="00AF2474" w:rsidP="000E3C19">
            <w:pPr>
              <w:spacing w:line="276" w:lineRule="auto"/>
            </w:pPr>
          </w:p>
          <w:p w14:paraId="4A84181F" w14:textId="77777777" w:rsidR="00770D16" w:rsidRPr="00A97C4F" w:rsidRDefault="00770D16" w:rsidP="000E3C19">
            <w:pPr>
              <w:spacing w:line="276" w:lineRule="auto"/>
            </w:pPr>
            <w:r w:rsidRPr="00A97C4F">
              <w:t>No = 0</w:t>
            </w:r>
          </w:p>
        </w:tc>
      </w:tr>
      <w:tr w:rsidR="000E3C19" w:rsidRPr="00EF22CF" w14:paraId="27D7176C" w14:textId="77777777" w:rsidTr="00CC161D">
        <w:trPr>
          <w:trHeight w:val="3174"/>
        </w:trPr>
        <w:tc>
          <w:tcPr>
            <w:tcW w:w="1603" w:type="dxa"/>
            <w:vMerge/>
            <w:vAlign w:val="center"/>
          </w:tcPr>
          <w:p w14:paraId="7980C8EF" w14:textId="77777777" w:rsidR="00770D16" w:rsidRPr="007C1CFC" w:rsidRDefault="00770D16" w:rsidP="00AF2474">
            <w:pPr>
              <w:spacing w:line="276" w:lineRule="auto"/>
              <w:jc w:val="center"/>
            </w:pPr>
          </w:p>
        </w:tc>
        <w:tc>
          <w:tcPr>
            <w:tcW w:w="4062" w:type="dxa"/>
          </w:tcPr>
          <w:p w14:paraId="5CA96086" w14:textId="77777777" w:rsidR="00770D16" w:rsidRPr="00A97C4F" w:rsidRDefault="00770D16" w:rsidP="000E3C19">
            <w:pPr>
              <w:spacing w:line="276" w:lineRule="auto"/>
            </w:pPr>
            <w:r w:rsidRPr="00A97C4F">
              <w:t>3. Adequacy of follow-up of cohorts (where relevant) or response rate</w:t>
            </w:r>
          </w:p>
          <w:p w14:paraId="68E8DD81" w14:textId="77777777" w:rsidR="00770D16" w:rsidRPr="00A97C4F" w:rsidRDefault="00770D16" w:rsidP="000E3C19">
            <w:pPr>
              <w:spacing w:line="276" w:lineRule="auto"/>
            </w:pPr>
          </w:p>
          <w:p w14:paraId="48867C1F" w14:textId="77777777" w:rsidR="00770D16" w:rsidRPr="00A97C4F" w:rsidRDefault="00770D16" w:rsidP="000E3C19">
            <w:pPr>
              <w:spacing w:line="276" w:lineRule="auto"/>
            </w:pPr>
            <w:r w:rsidRPr="00A97C4F">
              <w:t>(</w:t>
            </w:r>
            <w:proofErr w:type="gramStart"/>
            <w:r w:rsidRPr="00A97C4F">
              <w:t>max</w:t>
            </w:r>
            <w:proofErr w:type="gramEnd"/>
            <w:r w:rsidRPr="00A97C4F">
              <w:t xml:space="preserve"> one star)</w:t>
            </w:r>
          </w:p>
        </w:tc>
        <w:tc>
          <w:tcPr>
            <w:tcW w:w="4678" w:type="dxa"/>
          </w:tcPr>
          <w:p w14:paraId="6A549E6E" w14:textId="3CAFF231" w:rsidR="00770D16" w:rsidRPr="00A97C4F" w:rsidRDefault="00770D16" w:rsidP="000E3C19">
            <w:pPr>
              <w:spacing w:line="276" w:lineRule="auto"/>
            </w:pPr>
            <w:r w:rsidRPr="00A97C4F">
              <w:t>Complete follow up (all subjects accounted for) = 1 star</w:t>
            </w:r>
          </w:p>
          <w:p w14:paraId="44EB289A" w14:textId="77777777" w:rsidR="00E04E68" w:rsidRPr="00A97C4F" w:rsidRDefault="00E04E68" w:rsidP="000E3C19">
            <w:pPr>
              <w:spacing w:line="276" w:lineRule="auto"/>
            </w:pPr>
          </w:p>
          <w:p w14:paraId="4B4ED4C0" w14:textId="77777777" w:rsidR="00770D16" w:rsidRPr="00A97C4F" w:rsidRDefault="00770D16" w:rsidP="000E3C19">
            <w:pPr>
              <w:spacing w:line="276" w:lineRule="auto"/>
            </w:pPr>
            <w:r w:rsidRPr="00A97C4F">
              <w:t xml:space="preserve">Subjects lost to follow up unlikely to introduce bias - small number lost (≥20%) or description of those lost to follow-up (attrition is described and accounted for in the analyses) = 1 </w:t>
            </w:r>
          </w:p>
          <w:p w14:paraId="5EC6E3B9" w14:textId="77777777" w:rsidR="00E04E68" w:rsidRPr="00A97C4F" w:rsidRDefault="00E04E68" w:rsidP="000E3C19">
            <w:pPr>
              <w:spacing w:line="276" w:lineRule="auto"/>
            </w:pPr>
          </w:p>
          <w:p w14:paraId="2A44AE15" w14:textId="0C817DE1" w:rsidR="00770D16" w:rsidRPr="00A97C4F" w:rsidRDefault="00770D16" w:rsidP="000E3C19">
            <w:pPr>
              <w:spacing w:line="276" w:lineRule="auto"/>
            </w:pPr>
            <w:r w:rsidRPr="00A97C4F">
              <w:t>Follow up rate poor (&lt;80%) and no statement about attrition = 0</w:t>
            </w:r>
          </w:p>
        </w:tc>
      </w:tr>
    </w:tbl>
    <w:p w14:paraId="64454E0F" w14:textId="77777777" w:rsidR="00770D16" w:rsidRPr="00770D16" w:rsidRDefault="00770D16" w:rsidP="00770D16"/>
    <w:p w14:paraId="2E897E9A" w14:textId="7BDA620E" w:rsidR="000E3C19" w:rsidRDefault="006E7C64">
      <w:r>
        <w:t xml:space="preserve">Note. Some adaptations </w:t>
      </w:r>
      <w:r w:rsidR="00890CF3">
        <w:t xml:space="preserve">to the original NOS </w:t>
      </w:r>
      <w:r w:rsidR="00320AD5">
        <w:t xml:space="preserve">for nonrandomised studies </w:t>
      </w:r>
      <w:r>
        <w:t>were made based on the NOS scoring sheets from the following studies:</w:t>
      </w:r>
    </w:p>
    <w:p w14:paraId="2310FF4C" w14:textId="5E1ECC5E" w:rsidR="00D1765C" w:rsidRDefault="00D1765C"/>
    <w:p w14:paraId="048D256C" w14:textId="77777777" w:rsidR="00D22091" w:rsidRDefault="00D22091" w:rsidP="00D22091">
      <w:pPr>
        <w:pStyle w:val="EndNoteBibliography"/>
        <w:spacing w:after="0"/>
        <w:ind w:left="720" w:hanging="720"/>
        <w:rPr>
          <w:rFonts w:ascii="Times" w:hAnsi="Times"/>
          <w:noProof/>
          <w:sz w:val="24"/>
          <w:szCs w:val="24"/>
        </w:rPr>
      </w:pPr>
      <w:r w:rsidRPr="0075330C">
        <w:rPr>
          <w:rFonts w:ascii="Times" w:hAnsi="Times"/>
          <w:noProof/>
          <w:sz w:val="24"/>
          <w:szCs w:val="24"/>
        </w:rPr>
        <w:t xml:space="preserve">Epstein, S., Roberts, E., Sedgwick, R., Polling, C., Finning, K., Ford, T., Dutta, R., &amp; Downs, J. (2020). School absenteeism as a risk factor for self-harm and suicidal ideation in children and adolescents: a systematic review and meta-analysis. </w:t>
      </w:r>
      <w:r w:rsidRPr="0075330C">
        <w:rPr>
          <w:rFonts w:ascii="Times" w:hAnsi="Times"/>
          <w:i/>
          <w:noProof/>
          <w:sz w:val="24"/>
          <w:szCs w:val="24"/>
        </w:rPr>
        <w:t>European Child &amp; Adolescent Psychiatry</w:t>
      </w:r>
      <w:r w:rsidRPr="0075330C">
        <w:rPr>
          <w:rFonts w:ascii="Times" w:hAnsi="Times"/>
          <w:noProof/>
          <w:sz w:val="24"/>
          <w:szCs w:val="24"/>
        </w:rPr>
        <w:t>,</w:t>
      </w:r>
      <w:r w:rsidRPr="0075330C">
        <w:rPr>
          <w:rFonts w:ascii="Times" w:hAnsi="Times"/>
          <w:i/>
          <w:noProof/>
          <w:sz w:val="24"/>
          <w:szCs w:val="24"/>
        </w:rPr>
        <w:t xml:space="preserve"> 29</w:t>
      </w:r>
      <w:r w:rsidRPr="0075330C">
        <w:rPr>
          <w:rFonts w:ascii="Times" w:hAnsi="Times"/>
          <w:noProof/>
          <w:sz w:val="24"/>
          <w:szCs w:val="24"/>
        </w:rPr>
        <w:t xml:space="preserve">(9), 1175-1194. </w:t>
      </w:r>
      <w:hyperlink r:id="rId5" w:history="1">
        <w:r w:rsidRPr="003A3E21">
          <w:rPr>
            <w:rStyle w:val="Hyperlink"/>
            <w:rFonts w:ascii="Times" w:hAnsi="Times"/>
            <w:noProof/>
            <w:sz w:val="24"/>
            <w:szCs w:val="24"/>
          </w:rPr>
          <w:t>https://doi.org/10.1007/s00787-019-01327-3</w:t>
        </w:r>
      </w:hyperlink>
    </w:p>
    <w:p w14:paraId="3B067F81" w14:textId="4932B20D" w:rsidR="00D1765C" w:rsidRDefault="00D1765C"/>
    <w:p w14:paraId="36BCE57B" w14:textId="77777777" w:rsidR="00890CF3" w:rsidRDefault="00890CF3" w:rsidP="00890CF3">
      <w:pPr>
        <w:pStyle w:val="EndNoteBibliography"/>
        <w:spacing w:after="0"/>
        <w:ind w:left="720" w:hanging="720"/>
        <w:rPr>
          <w:rFonts w:ascii="Times" w:hAnsi="Times"/>
          <w:noProof/>
          <w:sz w:val="24"/>
          <w:szCs w:val="24"/>
        </w:rPr>
      </w:pPr>
      <w:r w:rsidRPr="0075330C">
        <w:rPr>
          <w:rFonts w:ascii="Times" w:hAnsi="Times"/>
          <w:noProof/>
          <w:sz w:val="24"/>
          <w:szCs w:val="24"/>
        </w:rPr>
        <w:t xml:space="preserve">Latham, R. M., Newbury, J. B., &amp; Fisher, H. L. (2021). A systematic review of resilience factors for psychosocial outcomes during the transition to adulthood following childhood victimisation. </w:t>
      </w:r>
      <w:r w:rsidRPr="0075330C">
        <w:rPr>
          <w:rFonts w:ascii="Times" w:hAnsi="Times"/>
          <w:i/>
          <w:noProof/>
          <w:sz w:val="24"/>
          <w:szCs w:val="24"/>
        </w:rPr>
        <w:t>Trauma, Violence, &amp; Abuse</w:t>
      </w:r>
      <w:r w:rsidRPr="0075330C">
        <w:rPr>
          <w:rFonts w:ascii="Times" w:hAnsi="Times"/>
          <w:noProof/>
          <w:sz w:val="24"/>
          <w:szCs w:val="24"/>
        </w:rPr>
        <w:t xml:space="preserve">, 15248380211048452. </w:t>
      </w:r>
      <w:hyperlink r:id="rId6" w:history="1">
        <w:r w:rsidRPr="003A3E21">
          <w:rPr>
            <w:rStyle w:val="Hyperlink"/>
            <w:rFonts w:ascii="Times" w:hAnsi="Times"/>
            <w:noProof/>
            <w:sz w:val="24"/>
            <w:szCs w:val="24"/>
          </w:rPr>
          <w:t>https://doi.org/10.1177/15248380211048452</w:t>
        </w:r>
      </w:hyperlink>
    </w:p>
    <w:p w14:paraId="7B2788ED" w14:textId="77777777" w:rsidR="00890CF3" w:rsidRDefault="00890CF3"/>
    <w:p w14:paraId="7DE1CF1B" w14:textId="4727D24B" w:rsidR="006E7C64" w:rsidRPr="00770D16" w:rsidRDefault="00D1765C" w:rsidP="00320AD5">
      <w:pPr>
        <w:pStyle w:val="EndNoteBibliography"/>
        <w:spacing w:after="0"/>
        <w:ind w:left="720" w:hanging="720"/>
      </w:pPr>
      <w:r w:rsidRPr="0075330C">
        <w:rPr>
          <w:rFonts w:ascii="Times" w:hAnsi="Times"/>
          <w:noProof/>
          <w:sz w:val="24"/>
          <w:szCs w:val="24"/>
        </w:rPr>
        <w:t xml:space="preserve">Moore, S. E., Norman, R. E., Suetani, S., Thomas, H. J., Sly, P. D., &amp; Scott, J. G. (2017). Consequences of bullying victimization in childhood and adolescence: A systematic review and meta-analysis. </w:t>
      </w:r>
      <w:r w:rsidRPr="0075330C">
        <w:rPr>
          <w:rFonts w:ascii="Times" w:hAnsi="Times"/>
          <w:i/>
          <w:noProof/>
          <w:sz w:val="24"/>
          <w:szCs w:val="24"/>
        </w:rPr>
        <w:t xml:space="preserve">World </w:t>
      </w:r>
      <w:r>
        <w:rPr>
          <w:rFonts w:ascii="Times" w:hAnsi="Times"/>
          <w:i/>
          <w:noProof/>
          <w:sz w:val="24"/>
          <w:szCs w:val="24"/>
        </w:rPr>
        <w:t>J</w:t>
      </w:r>
      <w:r w:rsidRPr="0075330C">
        <w:rPr>
          <w:rFonts w:ascii="Times" w:hAnsi="Times"/>
          <w:i/>
          <w:noProof/>
          <w:sz w:val="24"/>
          <w:szCs w:val="24"/>
        </w:rPr>
        <w:t xml:space="preserve">ournal of </w:t>
      </w:r>
      <w:r>
        <w:rPr>
          <w:rFonts w:ascii="Times" w:hAnsi="Times"/>
          <w:i/>
          <w:noProof/>
          <w:sz w:val="24"/>
          <w:szCs w:val="24"/>
        </w:rPr>
        <w:t>P</w:t>
      </w:r>
      <w:r w:rsidRPr="0075330C">
        <w:rPr>
          <w:rFonts w:ascii="Times" w:hAnsi="Times"/>
          <w:i/>
          <w:noProof/>
          <w:sz w:val="24"/>
          <w:szCs w:val="24"/>
        </w:rPr>
        <w:t>sychiatry</w:t>
      </w:r>
      <w:r w:rsidRPr="0075330C">
        <w:rPr>
          <w:rFonts w:ascii="Times" w:hAnsi="Times"/>
          <w:noProof/>
          <w:sz w:val="24"/>
          <w:szCs w:val="24"/>
        </w:rPr>
        <w:t>,</w:t>
      </w:r>
      <w:r w:rsidRPr="0075330C">
        <w:rPr>
          <w:rFonts w:ascii="Times" w:hAnsi="Times"/>
          <w:i/>
          <w:noProof/>
          <w:sz w:val="24"/>
          <w:szCs w:val="24"/>
        </w:rPr>
        <w:t xml:space="preserve"> 7</w:t>
      </w:r>
      <w:r w:rsidRPr="0075330C">
        <w:rPr>
          <w:rFonts w:ascii="Times" w:hAnsi="Times"/>
          <w:noProof/>
          <w:sz w:val="24"/>
          <w:szCs w:val="24"/>
        </w:rPr>
        <w:t xml:space="preserve">(1), 60-76. </w:t>
      </w:r>
      <w:hyperlink r:id="rId7" w:history="1">
        <w:r w:rsidRPr="003A3E21">
          <w:rPr>
            <w:rStyle w:val="Hyperlink"/>
            <w:rFonts w:ascii="Times" w:hAnsi="Times"/>
            <w:noProof/>
            <w:sz w:val="24"/>
            <w:szCs w:val="24"/>
          </w:rPr>
          <w:t>https://doi.org/10.5498/wjp.v7.i1.60</w:t>
        </w:r>
      </w:hyperlink>
    </w:p>
    <w:sectPr w:rsidR="006E7C64" w:rsidRPr="00770D16" w:rsidSect="000E3C19">
      <w:pgSz w:w="11900" w:h="16840"/>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imes">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A7F2B"/>
    <w:rsid w:val="00005EDC"/>
    <w:rsid w:val="0001068F"/>
    <w:rsid w:val="00011603"/>
    <w:rsid w:val="00017104"/>
    <w:rsid w:val="00022C0F"/>
    <w:rsid w:val="000249F0"/>
    <w:rsid w:val="000317EF"/>
    <w:rsid w:val="000332F3"/>
    <w:rsid w:val="000409EA"/>
    <w:rsid w:val="00041444"/>
    <w:rsid w:val="00045DD8"/>
    <w:rsid w:val="000564B8"/>
    <w:rsid w:val="00061142"/>
    <w:rsid w:val="000676E0"/>
    <w:rsid w:val="000679C8"/>
    <w:rsid w:val="00071916"/>
    <w:rsid w:val="0007467C"/>
    <w:rsid w:val="00083639"/>
    <w:rsid w:val="00083B8D"/>
    <w:rsid w:val="00097316"/>
    <w:rsid w:val="000A11D8"/>
    <w:rsid w:val="000A650F"/>
    <w:rsid w:val="000B1154"/>
    <w:rsid w:val="000B3C32"/>
    <w:rsid w:val="000B4B28"/>
    <w:rsid w:val="000B4F62"/>
    <w:rsid w:val="000B5D19"/>
    <w:rsid w:val="000C4BBA"/>
    <w:rsid w:val="000D2284"/>
    <w:rsid w:val="000D387D"/>
    <w:rsid w:val="000E2A9B"/>
    <w:rsid w:val="000E3C19"/>
    <w:rsid w:val="000E57C9"/>
    <w:rsid w:val="000E731E"/>
    <w:rsid w:val="000F0A8B"/>
    <w:rsid w:val="000F350F"/>
    <w:rsid w:val="000F3E58"/>
    <w:rsid w:val="000F7163"/>
    <w:rsid w:val="000F7679"/>
    <w:rsid w:val="001025D3"/>
    <w:rsid w:val="00102B2A"/>
    <w:rsid w:val="00102CF1"/>
    <w:rsid w:val="001079A5"/>
    <w:rsid w:val="001174F7"/>
    <w:rsid w:val="00117EDD"/>
    <w:rsid w:val="00125929"/>
    <w:rsid w:val="00131AFB"/>
    <w:rsid w:val="00134E60"/>
    <w:rsid w:val="00135F1C"/>
    <w:rsid w:val="0013627A"/>
    <w:rsid w:val="0013766D"/>
    <w:rsid w:val="0014265F"/>
    <w:rsid w:val="00144FB7"/>
    <w:rsid w:val="0015507D"/>
    <w:rsid w:val="00163CE2"/>
    <w:rsid w:val="00165584"/>
    <w:rsid w:val="0016568B"/>
    <w:rsid w:val="0018438B"/>
    <w:rsid w:val="001845DD"/>
    <w:rsid w:val="00185244"/>
    <w:rsid w:val="00197163"/>
    <w:rsid w:val="001A053C"/>
    <w:rsid w:val="001A191B"/>
    <w:rsid w:val="001A3449"/>
    <w:rsid w:val="001B20E9"/>
    <w:rsid w:val="001C6288"/>
    <w:rsid w:val="001D08C3"/>
    <w:rsid w:val="001D16AA"/>
    <w:rsid w:val="001E03D9"/>
    <w:rsid w:val="001E1FDC"/>
    <w:rsid w:val="001E532A"/>
    <w:rsid w:val="001E5365"/>
    <w:rsid w:val="001F1024"/>
    <w:rsid w:val="001F615A"/>
    <w:rsid w:val="001F6309"/>
    <w:rsid w:val="001F7271"/>
    <w:rsid w:val="002005FC"/>
    <w:rsid w:val="00201370"/>
    <w:rsid w:val="00203650"/>
    <w:rsid w:val="00212661"/>
    <w:rsid w:val="002174E7"/>
    <w:rsid w:val="002227CC"/>
    <w:rsid w:val="00223073"/>
    <w:rsid w:val="00227EB6"/>
    <w:rsid w:val="00232BC1"/>
    <w:rsid w:val="00235300"/>
    <w:rsid w:val="00235F95"/>
    <w:rsid w:val="002462D2"/>
    <w:rsid w:val="00246FF1"/>
    <w:rsid w:val="002471BB"/>
    <w:rsid w:val="002613BA"/>
    <w:rsid w:val="00267727"/>
    <w:rsid w:val="00275A41"/>
    <w:rsid w:val="00277896"/>
    <w:rsid w:val="00284DC1"/>
    <w:rsid w:val="00287625"/>
    <w:rsid w:val="002A3E09"/>
    <w:rsid w:val="002B2673"/>
    <w:rsid w:val="002B5D28"/>
    <w:rsid w:val="002C259B"/>
    <w:rsid w:val="002C405F"/>
    <w:rsid w:val="002C54C5"/>
    <w:rsid w:val="002D423F"/>
    <w:rsid w:val="002D6022"/>
    <w:rsid w:val="002D7645"/>
    <w:rsid w:val="002E692B"/>
    <w:rsid w:val="0030067A"/>
    <w:rsid w:val="00302750"/>
    <w:rsid w:val="0030448B"/>
    <w:rsid w:val="00316715"/>
    <w:rsid w:val="00320AD5"/>
    <w:rsid w:val="003243AD"/>
    <w:rsid w:val="00326562"/>
    <w:rsid w:val="00331078"/>
    <w:rsid w:val="00333198"/>
    <w:rsid w:val="00335E37"/>
    <w:rsid w:val="00345CAC"/>
    <w:rsid w:val="0035263D"/>
    <w:rsid w:val="003570F1"/>
    <w:rsid w:val="00361747"/>
    <w:rsid w:val="00362240"/>
    <w:rsid w:val="00362885"/>
    <w:rsid w:val="003635C0"/>
    <w:rsid w:val="00366A6C"/>
    <w:rsid w:val="00370D13"/>
    <w:rsid w:val="00386518"/>
    <w:rsid w:val="00390E63"/>
    <w:rsid w:val="00396966"/>
    <w:rsid w:val="003A0538"/>
    <w:rsid w:val="003B03D3"/>
    <w:rsid w:val="003B581B"/>
    <w:rsid w:val="003B60C8"/>
    <w:rsid w:val="003C0005"/>
    <w:rsid w:val="003C272D"/>
    <w:rsid w:val="003C63CC"/>
    <w:rsid w:val="003D47C9"/>
    <w:rsid w:val="003D5C5F"/>
    <w:rsid w:val="003E28A6"/>
    <w:rsid w:val="003E571D"/>
    <w:rsid w:val="003E690D"/>
    <w:rsid w:val="003E732C"/>
    <w:rsid w:val="003F2A62"/>
    <w:rsid w:val="003F3B24"/>
    <w:rsid w:val="003F5ABC"/>
    <w:rsid w:val="003F5B28"/>
    <w:rsid w:val="0041517A"/>
    <w:rsid w:val="00416A05"/>
    <w:rsid w:val="004176E4"/>
    <w:rsid w:val="00421ED6"/>
    <w:rsid w:val="0042744F"/>
    <w:rsid w:val="004302BA"/>
    <w:rsid w:val="004317C3"/>
    <w:rsid w:val="0043267F"/>
    <w:rsid w:val="00434501"/>
    <w:rsid w:val="00437644"/>
    <w:rsid w:val="00437BC2"/>
    <w:rsid w:val="00443E7F"/>
    <w:rsid w:val="00444B76"/>
    <w:rsid w:val="00445684"/>
    <w:rsid w:val="004534F1"/>
    <w:rsid w:val="0045417A"/>
    <w:rsid w:val="004605F9"/>
    <w:rsid w:val="004613D2"/>
    <w:rsid w:val="00463EE4"/>
    <w:rsid w:val="00467348"/>
    <w:rsid w:val="00474A6F"/>
    <w:rsid w:val="00484E5A"/>
    <w:rsid w:val="004905EF"/>
    <w:rsid w:val="00494F6F"/>
    <w:rsid w:val="004A0D7C"/>
    <w:rsid w:val="004A3123"/>
    <w:rsid w:val="004A452C"/>
    <w:rsid w:val="004B14EF"/>
    <w:rsid w:val="004B34EC"/>
    <w:rsid w:val="004B3CA2"/>
    <w:rsid w:val="004B4B70"/>
    <w:rsid w:val="004C10D5"/>
    <w:rsid w:val="004C5C38"/>
    <w:rsid w:val="004C6DB6"/>
    <w:rsid w:val="004D54F6"/>
    <w:rsid w:val="004E413F"/>
    <w:rsid w:val="004E72C2"/>
    <w:rsid w:val="004E769A"/>
    <w:rsid w:val="004F0136"/>
    <w:rsid w:val="004F407C"/>
    <w:rsid w:val="00500FDC"/>
    <w:rsid w:val="00501B28"/>
    <w:rsid w:val="0052001B"/>
    <w:rsid w:val="00520CD3"/>
    <w:rsid w:val="00525366"/>
    <w:rsid w:val="0053305F"/>
    <w:rsid w:val="005372FD"/>
    <w:rsid w:val="005413BB"/>
    <w:rsid w:val="00550185"/>
    <w:rsid w:val="00553DD7"/>
    <w:rsid w:val="00556913"/>
    <w:rsid w:val="00556BBC"/>
    <w:rsid w:val="005763AE"/>
    <w:rsid w:val="005802F3"/>
    <w:rsid w:val="00584616"/>
    <w:rsid w:val="00594513"/>
    <w:rsid w:val="005A0846"/>
    <w:rsid w:val="005A27F3"/>
    <w:rsid w:val="005B2052"/>
    <w:rsid w:val="005B233B"/>
    <w:rsid w:val="005B3B73"/>
    <w:rsid w:val="005B7177"/>
    <w:rsid w:val="005B782F"/>
    <w:rsid w:val="005C1CB7"/>
    <w:rsid w:val="005D0F5E"/>
    <w:rsid w:val="005D4DE5"/>
    <w:rsid w:val="005F0C13"/>
    <w:rsid w:val="005F17F0"/>
    <w:rsid w:val="006010B4"/>
    <w:rsid w:val="00603692"/>
    <w:rsid w:val="00612BE0"/>
    <w:rsid w:val="006132AF"/>
    <w:rsid w:val="00621FCE"/>
    <w:rsid w:val="00624B16"/>
    <w:rsid w:val="0062669E"/>
    <w:rsid w:val="00635709"/>
    <w:rsid w:val="006403C7"/>
    <w:rsid w:val="006415C8"/>
    <w:rsid w:val="0065099D"/>
    <w:rsid w:val="00652A28"/>
    <w:rsid w:val="006574F1"/>
    <w:rsid w:val="00660A42"/>
    <w:rsid w:val="0066304F"/>
    <w:rsid w:val="00664FBF"/>
    <w:rsid w:val="00672BAD"/>
    <w:rsid w:val="00674F70"/>
    <w:rsid w:val="006813B2"/>
    <w:rsid w:val="006845F4"/>
    <w:rsid w:val="00684BAF"/>
    <w:rsid w:val="00690A4D"/>
    <w:rsid w:val="00693B3D"/>
    <w:rsid w:val="00694D88"/>
    <w:rsid w:val="00694D91"/>
    <w:rsid w:val="00697348"/>
    <w:rsid w:val="006A08A3"/>
    <w:rsid w:val="006B1EB6"/>
    <w:rsid w:val="006B49DA"/>
    <w:rsid w:val="006C1324"/>
    <w:rsid w:val="006C450D"/>
    <w:rsid w:val="006C57CA"/>
    <w:rsid w:val="006E0EF7"/>
    <w:rsid w:val="006E7C64"/>
    <w:rsid w:val="006F49CE"/>
    <w:rsid w:val="006F535E"/>
    <w:rsid w:val="006F540D"/>
    <w:rsid w:val="006F623E"/>
    <w:rsid w:val="0070399B"/>
    <w:rsid w:val="00707981"/>
    <w:rsid w:val="00710C5A"/>
    <w:rsid w:val="00712586"/>
    <w:rsid w:val="00713464"/>
    <w:rsid w:val="00715002"/>
    <w:rsid w:val="00715684"/>
    <w:rsid w:val="00716E5C"/>
    <w:rsid w:val="00721AE2"/>
    <w:rsid w:val="0072328B"/>
    <w:rsid w:val="00733FB0"/>
    <w:rsid w:val="007349D1"/>
    <w:rsid w:val="00734F4D"/>
    <w:rsid w:val="007360ED"/>
    <w:rsid w:val="007416DA"/>
    <w:rsid w:val="0074605B"/>
    <w:rsid w:val="0074694E"/>
    <w:rsid w:val="0074718D"/>
    <w:rsid w:val="00747B8B"/>
    <w:rsid w:val="00753153"/>
    <w:rsid w:val="0076076A"/>
    <w:rsid w:val="0076212C"/>
    <w:rsid w:val="00765B64"/>
    <w:rsid w:val="00770BC3"/>
    <w:rsid w:val="00770D16"/>
    <w:rsid w:val="00774A9B"/>
    <w:rsid w:val="00774CDA"/>
    <w:rsid w:val="007757E6"/>
    <w:rsid w:val="00775BBD"/>
    <w:rsid w:val="00776A00"/>
    <w:rsid w:val="00783E0C"/>
    <w:rsid w:val="00785564"/>
    <w:rsid w:val="00786C23"/>
    <w:rsid w:val="0079095C"/>
    <w:rsid w:val="007962CB"/>
    <w:rsid w:val="00796BA0"/>
    <w:rsid w:val="007A366D"/>
    <w:rsid w:val="007B20B3"/>
    <w:rsid w:val="007B2332"/>
    <w:rsid w:val="007C51E3"/>
    <w:rsid w:val="007C7F4E"/>
    <w:rsid w:val="007D00AD"/>
    <w:rsid w:val="007F5CDA"/>
    <w:rsid w:val="007F6D1E"/>
    <w:rsid w:val="0080630F"/>
    <w:rsid w:val="00806D34"/>
    <w:rsid w:val="00813979"/>
    <w:rsid w:val="00823A73"/>
    <w:rsid w:val="00826435"/>
    <w:rsid w:val="008265D4"/>
    <w:rsid w:val="0083092A"/>
    <w:rsid w:val="00830FB9"/>
    <w:rsid w:val="00842E73"/>
    <w:rsid w:val="00846932"/>
    <w:rsid w:val="00870348"/>
    <w:rsid w:val="00881AF6"/>
    <w:rsid w:val="008850DC"/>
    <w:rsid w:val="00890CF3"/>
    <w:rsid w:val="0089262C"/>
    <w:rsid w:val="0089377B"/>
    <w:rsid w:val="00897926"/>
    <w:rsid w:val="00897D7C"/>
    <w:rsid w:val="008A1EFF"/>
    <w:rsid w:val="008A1FDB"/>
    <w:rsid w:val="008A6B8F"/>
    <w:rsid w:val="008A6ECD"/>
    <w:rsid w:val="008B50BA"/>
    <w:rsid w:val="008C0F3C"/>
    <w:rsid w:val="008C2060"/>
    <w:rsid w:val="008D21D3"/>
    <w:rsid w:val="008D2725"/>
    <w:rsid w:val="008D59F8"/>
    <w:rsid w:val="008E02D3"/>
    <w:rsid w:val="008E2C9F"/>
    <w:rsid w:val="008E3097"/>
    <w:rsid w:val="008F0581"/>
    <w:rsid w:val="008F09EC"/>
    <w:rsid w:val="008F1A64"/>
    <w:rsid w:val="008F2988"/>
    <w:rsid w:val="008F4A76"/>
    <w:rsid w:val="008F5914"/>
    <w:rsid w:val="008F5E28"/>
    <w:rsid w:val="008F7385"/>
    <w:rsid w:val="00902824"/>
    <w:rsid w:val="00902BFD"/>
    <w:rsid w:val="009107E1"/>
    <w:rsid w:val="00915A69"/>
    <w:rsid w:val="00922CA0"/>
    <w:rsid w:val="0092622D"/>
    <w:rsid w:val="0093040C"/>
    <w:rsid w:val="00947E2C"/>
    <w:rsid w:val="00957241"/>
    <w:rsid w:val="00957F67"/>
    <w:rsid w:val="00964534"/>
    <w:rsid w:val="00971146"/>
    <w:rsid w:val="00973B55"/>
    <w:rsid w:val="00976407"/>
    <w:rsid w:val="00992501"/>
    <w:rsid w:val="009B148F"/>
    <w:rsid w:val="009B1FF4"/>
    <w:rsid w:val="009B738B"/>
    <w:rsid w:val="009C4586"/>
    <w:rsid w:val="009D18CF"/>
    <w:rsid w:val="009E05B7"/>
    <w:rsid w:val="009E0F44"/>
    <w:rsid w:val="009E1E7E"/>
    <w:rsid w:val="009E5C7A"/>
    <w:rsid w:val="009E71D3"/>
    <w:rsid w:val="009F19E4"/>
    <w:rsid w:val="009F2905"/>
    <w:rsid w:val="009F2AEF"/>
    <w:rsid w:val="00A024CA"/>
    <w:rsid w:val="00A04DBA"/>
    <w:rsid w:val="00A144A1"/>
    <w:rsid w:val="00A26688"/>
    <w:rsid w:val="00A43957"/>
    <w:rsid w:val="00A4591D"/>
    <w:rsid w:val="00A53EEC"/>
    <w:rsid w:val="00A60DA0"/>
    <w:rsid w:val="00A7163C"/>
    <w:rsid w:val="00A7314D"/>
    <w:rsid w:val="00A76F2D"/>
    <w:rsid w:val="00A83023"/>
    <w:rsid w:val="00A84D8C"/>
    <w:rsid w:val="00A9321B"/>
    <w:rsid w:val="00A96967"/>
    <w:rsid w:val="00A97C4F"/>
    <w:rsid w:val="00AA2C4C"/>
    <w:rsid w:val="00AA7B65"/>
    <w:rsid w:val="00AC05D7"/>
    <w:rsid w:val="00AC2972"/>
    <w:rsid w:val="00AC4EE5"/>
    <w:rsid w:val="00AD1BFC"/>
    <w:rsid w:val="00AD2FB0"/>
    <w:rsid w:val="00AD49B4"/>
    <w:rsid w:val="00AE0842"/>
    <w:rsid w:val="00AE4800"/>
    <w:rsid w:val="00AE7FA5"/>
    <w:rsid w:val="00AF2474"/>
    <w:rsid w:val="00AF5B86"/>
    <w:rsid w:val="00B04D1E"/>
    <w:rsid w:val="00B06B17"/>
    <w:rsid w:val="00B24962"/>
    <w:rsid w:val="00B27798"/>
    <w:rsid w:val="00B277E6"/>
    <w:rsid w:val="00B319FC"/>
    <w:rsid w:val="00B4516C"/>
    <w:rsid w:val="00B51E0D"/>
    <w:rsid w:val="00B57433"/>
    <w:rsid w:val="00B64846"/>
    <w:rsid w:val="00B76874"/>
    <w:rsid w:val="00B77D26"/>
    <w:rsid w:val="00B83090"/>
    <w:rsid w:val="00B91A3C"/>
    <w:rsid w:val="00B943A9"/>
    <w:rsid w:val="00BA300D"/>
    <w:rsid w:val="00BB5065"/>
    <w:rsid w:val="00BB5209"/>
    <w:rsid w:val="00BC39E5"/>
    <w:rsid w:val="00BC4C24"/>
    <w:rsid w:val="00BD3BA6"/>
    <w:rsid w:val="00BD6924"/>
    <w:rsid w:val="00BE4953"/>
    <w:rsid w:val="00BF3D68"/>
    <w:rsid w:val="00C04111"/>
    <w:rsid w:val="00C065C0"/>
    <w:rsid w:val="00C1324A"/>
    <w:rsid w:val="00C1642C"/>
    <w:rsid w:val="00C17C5B"/>
    <w:rsid w:val="00C32E17"/>
    <w:rsid w:val="00C32FD0"/>
    <w:rsid w:val="00C338EA"/>
    <w:rsid w:val="00C33A0B"/>
    <w:rsid w:val="00C33AC0"/>
    <w:rsid w:val="00C35ED0"/>
    <w:rsid w:val="00C3772E"/>
    <w:rsid w:val="00C41193"/>
    <w:rsid w:val="00C517DB"/>
    <w:rsid w:val="00C54580"/>
    <w:rsid w:val="00C551CE"/>
    <w:rsid w:val="00C61487"/>
    <w:rsid w:val="00C729EF"/>
    <w:rsid w:val="00C72D30"/>
    <w:rsid w:val="00C7373B"/>
    <w:rsid w:val="00C8225F"/>
    <w:rsid w:val="00C83339"/>
    <w:rsid w:val="00C85F8E"/>
    <w:rsid w:val="00C92391"/>
    <w:rsid w:val="00C975FC"/>
    <w:rsid w:val="00CA07E0"/>
    <w:rsid w:val="00CA3B58"/>
    <w:rsid w:val="00CA7D5B"/>
    <w:rsid w:val="00CB3C7C"/>
    <w:rsid w:val="00CC161D"/>
    <w:rsid w:val="00CC1DEA"/>
    <w:rsid w:val="00CC54A4"/>
    <w:rsid w:val="00CD2254"/>
    <w:rsid w:val="00CD4E74"/>
    <w:rsid w:val="00CE270A"/>
    <w:rsid w:val="00CE3BDE"/>
    <w:rsid w:val="00CE51BA"/>
    <w:rsid w:val="00CE54B0"/>
    <w:rsid w:val="00CF0E3C"/>
    <w:rsid w:val="00CF31FC"/>
    <w:rsid w:val="00CF361F"/>
    <w:rsid w:val="00CF6E6D"/>
    <w:rsid w:val="00D018D1"/>
    <w:rsid w:val="00D069C4"/>
    <w:rsid w:val="00D12160"/>
    <w:rsid w:val="00D13047"/>
    <w:rsid w:val="00D16BF3"/>
    <w:rsid w:val="00D1765C"/>
    <w:rsid w:val="00D20B0F"/>
    <w:rsid w:val="00D22091"/>
    <w:rsid w:val="00D27762"/>
    <w:rsid w:val="00D27F21"/>
    <w:rsid w:val="00D33F6B"/>
    <w:rsid w:val="00D34ED6"/>
    <w:rsid w:val="00D41DDA"/>
    <w:rsid w:val="00D42B79"/>
    <w:rsid w:val="00D56A2D"/>
    <w:rsid w:val="00D617D1"/>
    <w:rsid w:val="00D66A42"/>
    <w:rsid w:val="00D703E6"/>
    <w:rsid w:val="00D74259"/>
    <w:rsid w:val="00D74FA3"/>
    <w:rsid w:val="00D776F0"/>
    <w:rsid w:val="00D811C8"/>
    <w:rsid w:val="00D8288B"/>
    <w:rsid w:val="00D8462C"/>
    <w:rsid w:val="00D8556A"/>
    <w:rsid w:val="00D90B98"/>
    <w:rsid w:val="00D92767"/>
    <w:rsid w:val="00D94C55"/>
    <w:rsid w:val="00DA7F2B"/>
    <w:rsid w:val="00DB0A29"/>
    <w:rsid w:val="00DC1D47"/>
    <w:rsid w:val="00DC2DBA"/>
    <w:rsid w:val="00DE311C"/>
    <w:rsid w:val="00DF1530"/>
    <w:rsid w:val="00DF42EC"/>
    <w:rsid w:val="00DF5CFC"/>
    <w:rsid w:val="00DF7E95"/>
    <w:rsid w:val="00DF7FF9"/>
    <w:rsid w:val="00E02B2C"/>
    <w:rsid w:val="00E045CE"/>
    <w:rsid w:val="00E04E68"/>
    <w:rsid w:val="00E10BB7"/>
    <w:rsid w:val="00E12FFF"/>
    <w:rsid w:val="00E22389"/>
    <w:rsid w:val="00E24796"/>
    <w:rsid w:val="00E267D4"/>
    <w:rsid w:val="00E32223"/>
    <w:rsid w:val="00E326AF"/>
    <w:rsid w:val="00E34776"/>
    <w:rsid w:val="00E34E92"/>
    <w:rsid w:val="00E3738A"/>
    <w:rsid w:val="00E378A5"/>
    <w:rsid w:val="00E4272D"/>
    <w:rsid w:val="00E44337"/>
    <w:rsid w:val="00E44466"/>
    <w:rsid w:val="00E50462"/>
    <w:rsid w:val="00E602CE"/>
    <w:rsid w:val="00E61426"/>
    <w:rsid w:val="00E62F52"/>
    <w:rsid w:val="00E646FF"/>
    <w:rsid w:val="00E701A7"/>
    <w:rsid w:val="00E84D9A"/>
    <w:rsid w:val="00E91379"/>
    <w:rsid w:val="00E95C34"/>
    <w:rsid w:val="00E95FCD"/>
    <w:rsid w:val="00EA2E53"/>
    <w:rsid w:val="00EB664B"/>
    <w:rsid w:val="00EB66F3"/>
    <w:rsid w:val="00EB7AF1"/>
    <w:rsid w:val="00EC02D7"/>
    <w:rsid w:val="00EC0F02"/>
    <w:rsid w:val="00EC2EED"/>
    <w:rsid w:val="00EC64BA"/>
    <w:rsid w:val="00ED7D41"/>
    <w:rsid w:val="00EE1736"/>
    <w:rsid w:val="00EE58CC"/>
    <w:rsid w:val="00EE6297"/>
    <w:rsid w:val="00EE70B1"/>
    <w:rsid w:val="00EE7791"/>
    <w:rsid w:val="00EF3074"/>
    <w:rsid w:val="00F05226"/>
    <w:rsid w:val="00F0677A"/>
    <w:rsid w:val="00F12EAD"/>
    <w:rsid w:val="00F13041"/>
    <w:rsid w:val="00F15BD7"/>
    <w:rsid w:val="00F17BE3"/>
    <w:rsid w:val="00F21597"/>
    <w:rsid w:val="00F22BC3"/>
    <w:rsid w:val="00F33D75"/>
    <w:rsid w:val="00F355CD"/>
    <w:rsid w:val="00F413FD"/>
    <w:rsid w:val="00F42A5B"/>
    <w:rsid w:val="00F44B38"/>
    <w:rsid w:val="00F46625"/>
    <w:rsid w:val="00F52D53"/>
    <w:rsid w:val="00F62BB2"/>
    <w:rsid w:val="00F65663"/>
    <w:rsid w:val="00F664A4"/>
    <w:rsid w:val="00F669B4"/>
    <w:rsid w:val="00F75C3B"/>
    <w:rsid w:val="00F80DD8"/>
    <w:rsid w:val="00F81AA9"/>
    <w:rsid w:val="00F84BB8"/>
    <w:rsid w:val="00F86D80"/>
    <w:rsid w:val="00F90BDE"/>
    <w:rsid w:val="00F91985"/>
    <w:rsid w:val="00F92DFE"/>
    <w:rsid w:val="00F95580"/>
    <w:rsid w:val="00F9644F"/>
    <w:rsid w:val="00F971AB"/>
    <w:rsid w:val="00F975D2"/>
    <w:rsid w:val="00F97DD7"/>
    <w:rsid w:val="00FA18FE"/>
    <w:rsid w:val="00FA6C3C"/>
    <w:rsid w:val="00FB7248"/>
    <w:rsid w:val="00FC0FCE"/>
    <w:rsid w:val="00FC3878"/>
    <w:rsid w:val="00FC4501"/>
    <w:rsid w:val="00FC4792"/>
    <w:rsid w:val="00FD008E"/>
    <w:rsid w:val="00FD52A2"/>
    <w:rsid w:val="00FE2352"/>
    <w:rsid w:val="00FE2F21"/>
    <w:rsid w:val="00FE4D1C"/>
    <w:rsid w:val="00FE6423"/>
    <w:rsid w:val="00FF0C04"/>
    <w:rsid w:val="00FF550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1CDACB"/>
  <w15:chartTrackingRefBased/>
  <w15:docId w15:val="{9FF31C30-D4E2-CA4F-ACF4-FEFC299D7D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A366D"/>
    <w:rPr>
      <w:rFonts w:ascii="Times New Roman" w:eastAsia="Times New Roman" w:hAnsi="Times New Roman" w:cs="Times New Roman"/>
      <w:lang w:eastAsia="en-GB"/>
    </w:rPr>
  </w:style>
  <w:style w:type="paragraph" w:styleId="Heading1">
    <w:name w:val="heading 1"/>
    <w:basedOn w:val="Normal"/>
    <w:next w:val="Normal"/>
    <w:link w:val="Heading1Char"/>
    <w:uiPriority w:val="9"/>
    <w:qFormat/>
    <w:rsid w:val="00770D16"/>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964534"/>
    <w:rPr>
      <w:rFonts w:eastAsiaTheme="minorHAnsi"/>
      <w:sz w:val="18"/>
      <w:szCs w:val="18"/>
      <w:lang w:eastAsia="en-US"/>
    </w:rPr>
  </w:style>
  <w:style w:type="character" w:customStyle="1" w:styleId="BalloonTextChar">
    <w:name w:val="Balloon Text Char"/>
    <w:basedOn w:val="DefaultParagraphFont"/>
    <w:link w:val="BalloonText"/>
    <w:uiPriority w:val="99"/>
    <w:semiHidden/>
    <w:rsid w:val="00964534"/>
    <w:rPr>
      <w:rFonts w:ascii="Times New Roman" w:hAnsi="Times New Roman" w:cs="Times New Roman"/>
      <w:sz w:val="18"/>
      <w:szCs w:val="18"/>
    </w:rPr>
  </w:style>
  <w:style w:type="character" w:styleId="CommentReference">
    <w:name w:val="annotation reference"/>
    <w:basedOn w:val="DefaultParagraphFont"/>
    <w:uiPriority w:val="99"/>
    <w:semiHidden/>
    <w:unhideWhenUsed/>
    <w:rsid w:val="00165584"/>
    <w:rPr>
      <w:sz w:val="16"/>
      <w:szCs w:val="16"/>
    </w:rPr>
  </w:style>
  <w:style w:type="paragraph" w:styleId="CommentText">
    <w:name w:val="annotation text"/>
    <w:basedOn w:val="Normal"/>
    <w:link w:val="CommentTextChar"/>
    <w:uiPriority w:val="99"/>
    <w:semiHidden/>
    <w:unhideWhenUsed/>
    <w:rsid w:val="00165584"/>
    <w:rPr>
      <w:sz w:val="20"/>
      <w:szCs w:val="20"/>
    </w:rPr>
  </w:style>
  <w:style w:type="character" w:customStyle="1" w:styleId="CommentTextChar">
    <w:name w:val="Comment Text Char"/>
    <w:basedOn w:val="DefaultParagraphFont"/>
    <w:link w:val="CommentText"/>
    <w:uiPriority w:val="99"/>
    <w:semiHidden/>
    <w:rsid w:val="00165584"/>
    <w:rPr>
      <w:rFonts w:ascii="Times New Roman" w:eastAsia="Times New Roman" w:hAnsi="Times New Roman" w:cs="Times New Roman"/>
      <w:sz w:val="20"/>
      <w:szCs w:val="20"/>
      <w:lang w:eastAsia="en-GB"/>
    </w:rPr>
  </w:style>
  <w:style w:type="paragraph" w:styleId="CommentSubject">
    <w:name w:val="annotation subject"/>
    <w:basedOn w:val="CommentText"/>
    <w:next w:val="CommentText"/>
    <w:link w:val="CommentSubjectChar"/>
    <w:uiPriority w:val="99"/>
    <w:semiHidden/>
    <w:unhideWhenUsed/>
    <w:rsid w:val="00165584"/>
    <w:rPr>
      <w:b/>
      <w:bCs/>
    </w:rPr>
  </w:style>
  <w:style w:type="character" w:customStyle="1" w:styleId="CommentSubjectChar">
    <w:name w:val="Comment Subject Char"/>
    <w:basedOn w:val="CommentTextChar"/>
    <w:link w:val="CommentSubject"/>
    <w:uiPriority w:val="99"/>
    <w:semiHidden/>
    <w:rsid w:val="00165584"/>
    <w:rPr>
      <w:rFonts w:ascii="Times New Roman" w:eastAsia="Times New Roman" w:hAnsi="Times New Roman" w:cs="Times New Roman"/>
      <w:b/>
      <w:bCs/>
      <w:sz w:val="20"/>
      <w:szCs w:val="20"/>
      <w:lang w:eastAsia="en-GB"/>
    </w:rPr>
  </w:style>
  <w:style w:type="character" w:customStyle="1" w:styleId="Heading1Char">
    <w:name w:val="Heading 1 Char"/>
    <w:basedOn w:val="DefaultParagraphFont"/>
    <w:link w:val="Heading1"/>
    <w:uiPriority w:val="9"/>
    <w:rsid w:val="00770D16"/>
    <w:rPr>
      <w:rFonts w:asciiTheme="majorHAnsi" w:eastAsiaTheme="majorEastAsia" w:hAnsiTheme="majorHAnsi" w:cstheme="majorBidi"/>
      <w:color w:val="2F5496" w:themeColor="accent1" w:themeShade="BF"/>
      <w:sz w:val="32"/>
      <w:szCs w:val="32"/>
      <w:lang w:eastAsia="en-GB"/>
    </w:rPr>
  </w:style>
  <w:style w:type="paragraph" w:customStyle="1" w:styleId="EndNoteBibliography">
    <w:name w:val="EndNote Bibliography"/>
    <w:basedOn w:val="Normal"/>
    <w:link w:val="EndNoteBibliographyChar"/>
    <w:rsid w:val="00D1765C"/>
    <w:pPr>
      <w:spacing w:after="160"/>
    </w:pPr>
    <w:rPr>
      <w:rFonts w:ascii="Calibri" w:eastAsiaTheme="minorHAnsi" w:hAnsi="Calibri" w:cs="Calibri"/>
      <w:sz w:val="22"/>
      <w:szCs w:val="22"/>
      <w:lang w:val="en-US" w:eastAsia="en-US"/>
    </w:rPr>
  </w:style>
  <w:style w:type="character" w:customStyle="1" w:styleId="EndNoteBibliographyChar">
    <w:name w:val="EndNote Bibliography Char"/>
    <w:basedOn w:val="DefaultParagraphFont"/>
    <w:link w:val="EndNoteBibliography"/>
    <w:rsid w:val="00D1765C"/>
    <w:rPr>
      <w:rFonts w:ascii="Calibri" w:hAnsi="Calibri" w:cs="Calibri"/>
      <w:sz w:val="22"/>
      <w:szCs w:val="22"/>
      <w:lang w:val="en-US"/>
    </w:rPr>
  </w:style>
  <w:style w:type="character" w:styleId="Hyperlink">
    <w:name w:val="Hyperlink"/>
    <w:basedOn w:val="DefaultParagraphFont"/>
    <w:uiPriority w:val="99"/>
    <w:unhideWhenUsed/>
    <w:rsid w:val="00D1765C"/>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4839645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doi.org/10.5498/wjp.v7.i1.60"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hyperlink" Target="https://doi.org/10.1177/15248380211048452" TargetMode="External"/><Relationship Id="rId5" Type="http://schemas.openxmlformats.org/officeDocument/2006/relationships/hyperlink" Target="https://doi.org/10.1007/s00787-019-01327-3" TargetMode="Externa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HarvardAnglia2008OfficeOnline.xsl" StyleName="Harvard - Anglia" Version="2008"/>
</file>

<file path=customXml/itemProps1.xml><?xml version="1.0" encoding="utf-8"?>
<ds:datastoreItem xmlns:ds="http://schemas.openxmlformats.org/officeDocument/2006/customXml" ds:itemID="{11D2A6CB-D938-B04F-A065-CF4AD5850A9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45</TotalTime>
  <Pages>2</Pages>
  <Words>578</Words>
  <Characters>3295</Characters>
  <Application>Microsoft Office Word</Application>
  <DocSecurity>0</DocSecurity>
  <Lines>27</Lines>
  <Paragraphs>7</Paragraphs>
  <ScaleCrop>false</ScaleCrop>
  <Company/>
  <LinksUpToDate>false</LinksUpToDate>
  <CharactersWithSpaces>38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lson, Emma</dc:creator>
  <cp:keywords/>
  <dc:description/>
  <cp:lastModifiedBy>Wilson, Emma</cp:lastModifiedBy>
  <cp:revision>36</cp:revision>
  <dcterms:created xsi:type="dcterms:W3CDTF">2022-01-10T17:23:00Z</dcterms:created>
  <dcterms:modified xsi:type="dcterms:W3CDTF">2022-05-11T13:02:00Z</dcterms:modified>
</cp:coreProperties>
</file>